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94BC5" w14:textId="77777777" w:rsidR="00CE0E26" w:rsidRPr="00CE0E26" w:rsidRDefault="00CE0E26" w:rsidP="00CE0E26">
      <w:pPr>
        <w:spacing w:line="480" w:lineRule="auto"/>
        <w:ind w:right="-143"/>
        <w:jc w:val="center"/>
        <w:rPr>
          <w:b/>
          <w:bCs/>
          <w:color w:val="000000" w:themeColor="text1"/>
          <w:lang w:val="en-GB"/>
        </w:rPr>
      </w:pPr>
      <w:r w:rsidRPr="00CE0E26">
        <w:rPr>
          <w:b/>
          <w:bCs/>
          <w:color w:val="000000" w:themeColor="text1"/>
          <w:lang w:val="en-GB"/>
        </w:rPr>
        <w:t>Appendix 1.</w:t>
      </w:r>
    </w:p>
    <w:p w14:paraId="33ACAF91" w14:textId="77777777" w:rsidR="00CE0E26" w:rsidRPr="00CE0E26" w:rsidRDefault="00CE0E26" w:rsidP="00CE0E26">
      <w:pPr>
        <w:spacing w:line="480" w:lineRule="auto"/>
        <w:ind w:right="-143"/>
        <w:jc w:val="both"/>
        <w:rPr>
          <w:color w:val="000000" w:themeColor="text1"/>
          <w:u w:val="single"/>
          <w:lang w:val="en-GB"/>
        </w:rPr>
      </w:pPr>
      <w:r w:rsidRPr="00CE0E26">
        <w:rPr>
          <w:color w:val="000000" w:themeColor="text1"/>
          <w:u w:val="single"/>
          <w:lang w:val="en-GB"/>
        </w:rPr>
        <w:t>State Other-Compassion Scale</w:t>
      </w:r>
    </w:p>
    <w:p w14:paraId="02D80FD7" w14:textId="77777777" w:rsidR="00CE0E26" w:rsidRPr="00D21CB8" w:rsidRDefault="00CE0E26" w:rsidP="00CE0E26">
      <w:pPr>
        <w:pStyle w:val="NormalWeb"/>
        <w:spacing w:before="0" w:beforeAutospacing="0" w:after="0" w:afterAutospacing="0" w:line="480" w:lineRule="auto"/>
        <w:ind w:right="-143"/>
        <w:jc w:val="both"/>
        <w:rPr>
          <w:b/>
          <w:bCs/>
          <w:color w:val="000000" w:themeColor="text1"/>
          <w:u w:val="single"/>
          <w:lang w:val="en-GB"/>
        </w:rPr>
      </w:pPr>
      <w:r w:rsidRPr="00D21CB8">
        <w:rPr>
          <w:color w:val="000000" w:themeColor="text1"/>
          <w:shd w:val="clear" w:color="auto" w:fill="FFFFFF"/>
          <w:lang w:val="en-GB"/>
        </w:rPr>
        <w:t xml:space="preserve">Please think about a situation someone you know is experiencing right now that is painful or difficult. It could be </w:t>
      </w:r>
      <w:proofErr w:type="gramStart"/>
      <w:r w:rsidRPr="00D21CB8">
        <w:rPr>
          <w:color w:val="000000" w:themeColor="text1"/>
          <w:shd w:val="clear" w:color="auto" w:fill="FFFFFF"/>
          <w:lang w:val="en-GB"/>
        </w:rPr>
        <w:t>some</w:t>
      </w:r>
      <w:proofErr w:type="gramEnd"/>
      <w:r w:rsidRPr="00D21CB8">
        <w:rPr>
          <w:color w:val="000000" w:themeColor="text1"/>
          <w:shd w:val="clear" w:color="auto" w:fill="FFFFFF"/>
          <w:lang w:val="en-GB"/>
        </w:rPr>
        <w:t xml:space="preserve"> challenge in their life, or perhaps they are feeling inadequate in some way. Please indicate how well each statement applies to how you are </w:t>
      </w:r>
      <w:r w:rsidRPr="00D21CB8">
        <w:rPr>
          <w:rStyle w:val="Strong"/>
          <w:color w:val="000000" w:themeColor="text1"/>
          <w:shd w:val="clear" w:color="auto" w:fill="FFFFFF"/>
          <w:lang w:val="en-GB"/>
        </w:rPr>
        <w:t>feeling toward other people in GENERAL right now. </w:t>
      </w:r>
    </w:p>
    <w:p w14:paraId="35E46D7E" w14:textId="77777777" w:rsidR="00CE0E26" w:rsidRPr="00D21CB8" w:rsidRDefault="00CE0E26" w:rsidP="00CE0E26">
      <w:pPr>
        <w:pStyle w:val="NormalWeb"/>
        <w:spacing w:before="0" w:beforeAutospacing="0" w:after="0" w:afterAutospacing="0" w:line="480" w:lineRule="auto"/>
        <w:ind w:right="-143"/>
        <w:jc w:val="both"/>
        <w:rPr>
          <w:color w:val="000000" w:themeColor="text1"/>
          <w:lang w:val="en-GB"/>
        </w:rPr>
      </w:pPr>
    </w:p>
    <w:p w14:paraId="17495212" w14:textId="77777777" w:rsidR="00CE0E26" w:rsidRPr="00D21CB8" w:rsidRDefault="00CE0E26" w:rsidP="00CE0E26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’m caring toward people who are going through a difficult time.</w:t>
      </w:r>
    </w:p>
    <w:p w14:paraId="72DE381B" w14:textId="77777777" w:rsidR="00CE0E26" w:rsidRPr="00D21CB8" w:rsidRDefault="00CE0E26" w:rsidP="00CE0E26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’m being there for others in times of difficulty.</w:t>
      </w:r>
    </w:p>
    <w:p w14:paraId="521B4D28" w14:textId="77777777" w:rsidR="00CE0E26" w:rsidRPr="00D21CB8" w:rsidRDefault="00CE0E26" w:rsidP="00CE0E26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my heart is going out to people who are unhappy.</w:t>
      </w:r>
    </w:p>
    <w:p w14:paraId="7C6BE05A" w14:textId="77777777" w:rsidR="00CE0E26" w:rsidRPr="00D21CB8" w:rsidRDefault="00CE0E26" w:rsidP="00CE0E26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’m comforting people who feel sadness.</w:t>
      </w:r>
    </w:p>
    <w:p w14:paraId="518AE151" w14:textId="77777777" w:rsidR="00CE0E26" w:rsidRPr="00D21CB8" w:rsidRDefault="00CE0E26" w:rsidP="00CE0E26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709" w:right="-143" w:hanging="709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’m remembering that everyone feels down sometimes; it is part of being human.</w:t>
      </w:r>
    </w:p>
    <w:p w14:paraId="57F2CDBF" w14:textId="77777777" w:rsidR="00CE0E26" w:rsidRPr="00D21CB8" w:rsidRDefault="00CE0E26" w:rsidP="00CE0E26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’m recognizing that all people have weaknesses and no one’s perfect.</w:t>
      </w:r>
    </w:p>
    <w:p w14:paraId="18CBF2C1" w14:textId="77777777" w:rsidR="00CE0E26" w:rsidRPr="00D21CB8" w:rsidRDefault="00CE0E26" w:rsidP="00CE0E26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 know that everyone feels pain just like me.</w:t>
      </w:r>
    </w:p>
    <w:p w14:paraId="632C8BD6" w14:textId="77777777" w:rsidR="00CE0E26" w:rsidRPr="00D21CB8" w:rsidRDefault="00CE0E26" w:rsidP="00CE0E26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’m aware that suffering is just a part of the common human experience.</w:t>
      </w:r>
    </w:p>
    <w:p w14:paraId="3EFD73A6" w14:textId="77777777" w:rsidR="00CE0E26" w:rsidRPr="00D21CB8" w:rsidRDefault="00CE0E26" w:rsidP="00CE0E26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’m paying careful attention when other people talk to me.</w:t>
      </w:r>
    </w:p>
    <w:p w14:paraId="1C4A7828" w14:textId="77777777" w:rsidR="00CE0E26" w:rsidRPr="00D21CB8" w:rsidRDefault="00CE0E26" w:rsidP="00CE0E26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’m noticing when people are upset, even if they don’t say anything.</w:t>
      </w:r>
    </w:p>
    <w:p w14:paraId="6FF049A1" w14:textId="77777777" w:rsidR="00CE0E26" w:rsidRPr="00D21CB8" w:rsidRDefault="00CE0E26" w:rsidP="00CE0E26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 listen patiently to other people’s problems.</w:t>
      </w:r>
    </w:p>
    <w:p w14:paraId="7045A10B" w14:textId="77777777" w:rsidR="00CE0E26" w:rsidRPr="00D21CB8" w:rsidRDefault="00CE0E26" w:rsidP="00CE0E26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’m keeping a balanced perspective on problems people tell me about.</w:t>
      </w:r>
    </w:p>
    <w:p w14:paraId="3A401111" w14:textId="77777777" w:rsidR="00CE0E26" w:rsidRPr="00D21CB8" w:rsidRDefault="00CE0E26" w:rsidP="00CE0E26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’m not concerning myself with other people’s problems.</w:t>
      </w:r>
    </w:p>
    <w:p w14:paraId="46DB8C92" w14:textId="77777777" w:rsidR="00CE0E26" w:rsidRPr="00D21CB8" w:rsidRDefault="00CE0E26" w:rsidP="00CE0E26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’m not connecting with other people who are suffering.</w:t>
      </w:r>
    </w:p>
    <w:p w14:paraId="6FAC9D3F" w14:textId="77777777" w:rsidR="00CE0E26" w:rsidRPr="00D21CB8" w:rsidRDefault="00CE0E26" w:rsidP="00CE0E26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>Right now, I’m not thinking much about the concerns of others.</w:t>
      </w:r>
    </w:p>
    <w:p w14:paraId="4C195C6B" w14:textId="77777777" w:rsidR="00CE0E26" w:rsidRPr="00D21CB8" w:rsidRDefault="00CE0E26" w:rsidP="00CE0E26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0" w:right="-143" w:firstLine="0"/>
        <w:jc w:val="both"/>
        <w:rPr>
          <w:color w:val="000000" w:themeColor="text1"/>
          <w:lang w:val="en-GB"/>
        </w:rPr>
      </w:pPr>
      <w:r w:rsidRPr="00D21CB8">
        <w:rPr>
          <w:color w:val="000000" w:themeColor="text1"/>
          <w:lang w:val="en-GB"/>
        </w:rPr>
        <w:t xml:space="preserve">Right now, I’m avoiding people who are experiencing </w:t>
      </w:r>
      <w:proofErr w:type="gramStart"/>
      <w:r w:rsidRPr="00D21CB8">
        <w:rPr>
          <w:color w:val="000000" w:themeColor="text1"/>
          <w:lang w:val="en-GB"/>
        </w:rPr>
        <w:t>a lot of</w:t>
      </w:r>
      <w:proofErr w:type="gramEnd"/>
      <w:r w:rsidRPr="00D21CB8">
        <w:rPr>
          <w:color w:val="000000" w:themeColor="text1"/>
          <w:lang w:val="en-GB"/>
        </w:rPr>
        <w:t xml:space="preserve"> pain.</w:t>
      </w:r>
    </w:p>
    <w:p w14:paraId="0251EF83" w14:textId="77777777" w:rsidR="00F823D0" w:rsidRPr="00CE0E26" w:rsidRDefault="00F823D0">
      <w:pPr>
        <w:rPr>
          <w:lang w:val="en-GB"/>
        </w:rPr>
      </w:pPr>
    </w:p>
    <w:sectPr w:rsidR="00F823D0" w:rsidRPr="00CE0E26" w:rsidSect="000C45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B22E4"/>
    <w:multiLevelType w:val="hybridMultilevel"/>
    <w:tmpl w:val="3CD410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804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E26"/>
    <w:rsid w:val="000837E2"/>
    <w:rsid w:val="000C34EC"/>
    <w:rsid w:val="000C4591"/>
    <w:rsid w:val="001C1769"/>
    <w:rsid w:val="001D7FCF"/>
    <w:rsid w:val="001E5C9A"/>
    <w:rsid w:val="001E7E7D"/>
    <w:rsid w:val="002258D3"/>
    <w:rsid w:val="002C2879"/>
    <w:rsid w:val="003033A8"/>
    <w:rsid w:val="0037221A"/>
    <w:rsid w:val="00380D1E"/>
    <w:rsid w:val="00381ABF"/>
    <w:rsid w:val="003C1F36"/>
    <w:rsid w:val="0042379A"/>
    <w:rsid w:val="00445DBE"/>
    <w:rsid w:val="00472971"/>
    <w:rsid w:val="004C002E"/>
    <w:rsid w:val="005067C8"/>
    <w:rsid w:val="0059049D"/>
    <w:rsid w:val="005D3F59"/>
    <w:rsid w:val="0064232C"/>
    <w:rsid w:val="006A0EF8"/>
    <w:rsid w:val="006F3466"/>
    <w:rsid w:val="007B3FAA"/>
    <w:rsid w:val="007F6DFE"/>
    <w:rsid w:val="00826A6B"/>
    <w:rsid w:val="00902E1E"/>
    <w:rsid w:val="00957995"/>
    <w:rsid w:val="00993846"/>
    <w:rsid w:val="0099517E"/>
    <w:rsid w:val="009B309F"/>
    <w:rsid w:val="00A21AFD"/>
    <w:rsid w:val="00A60299"/>
    <w:rsid w:val="00AC349F"/>
    <w:rsid w:val="00B86DAF"/>
    <w:rsid w:val="00C11862"/>
    <w:rsid w:val="00C808F9"/>
    <w:rsid w:val="00CE0E26"/>
    <w:rsid w:val="00D76812"/>
    <w:rsid w:val="00DB21DE"/>
    <w:rsid w:val="00E30BFA"/>
    <w:rsid w:val="00E31A14"/>
    <w:rsid w:val="00E33085"/>
    <w:rsid w:val="00EA6FA4"/>
    <w:rsid w:val="00F823D0"/>
    <w:rsid w:val="00F8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224F9B"/>
  <w15:chartTrackingRefBased/>
  <w15:docId w15:val="{7B88EF58-B5CE-C44E-962A-9495244F7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E2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E0E26"/>
    <w:pPr>
      <w:spacing w:before="100" w:beforeAutospacing="1" w:after="100" w:afterAutospacing="1"/>
    </w:pPr>
    <w:rPr>
      <w:lang w:val="de-DE"/>
    </w:rPr>
  </w:style>
  <w:style w:type="character" w:styleId="Strong">
    <w:name w:val="Strong"/>
    <w:basedOn w:val="DefaultParagraphFont"/>
    <w:uiPriority w:val="22"/>
    <w:qFormat/>
    <w:rsid w:val="00CE0E2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und, Vanessa (PSYCHOLOGY)</dc:creator>
  <cp:keywords/>
  <dc:description/>
  <cp:lastModifiedBy>Freund, Vanessa (PSYCHOLOGY)</cp:lastModifiedBy>
  <cp:revision>1</cp:revision>
  <dcterms:created xsi:type="dcterms:W3CDTF">2022-09-08T12:47:00Z</dcterms:created>
  <dcterms:modified xsi:type="dcterms:W3CDTF">2022-09-08T12:47:00Z</dcterms:modified>
</cp:coreProperties>
</file>